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E00" w:rsidRPr="00343370" w:rsidRDefault="001C148B" w:rsidP="008B5E00">
      <w:pPr>
        <w:rPr>
          <w:rFonts w:ascii="Arial" w:hAnsi="Arial" w:cs="Arial"/>
          <w:sz w:val="24"/>
          <w:szCs w:val="24"/>
        </w:rPr>
      </w:pPr>
      <w:bookmarkStart w:id="0" w:name="_Toc472133736"/>
      <w:r>
        <w:rPr>
          <w:rFonts w:ascii="Arial" w:hAnsi="Arial" w:cs="Arial"/>
          <w:sz w:val="24"/>
          <w:szCs w:val="24"/>
        </w:rPr>
        <w:t xml:space="preserve">Additional file </w:t>
      </w:r>
      <w:r w:rsidR="007C6232">
        <w:rPr>
          <w:rFonts w:ascii="Arial" w:hAnsi="Arial" w:cs="Arial"/>
          <w:sz w:val="24"/>
          <w:szCs w:val="24"/>
        </w:rPr>
        <w:t>1</w:t>
      </w:r>
      <w:bookmarkStart w:id="1" w:name="_GoBack"/>
      <w:bookmarkEnd w:id="1"/>
      <w:r w:rsidR="008B5E00" w:rsidRPr="00343370">
        <w:rPr>
          <w:rFonts w:ascii="Arial" w:hAnsi="Arial" w:cs="Arial"/>
          <w:sz w:val="24"/>
          <w:szCs w:val="24"/>
        </w:rPr>
        <w:t>: English version Questionnaire for community based survey on Tetanus toxoid protection at birth and associated factors among mothers who gave</w:t>
      </w:r>
      <w:r w:rsidR="00B4783A">
        <w:rPr>
          <w:rFonts w:ascii="Arial" w:hAnsi="Arial" w:cs="Arial"/>
          <w:sz w:val="24"/>
          <w:szCs w:val="24"/>
        </w:rPr>
        <w:t xml:space="preserve"> birth within the last one year</w:t>
      </w:r>
      <w:r>
        <w:rPr>
          <w:rFonts w:ascii="Arial" w:hAnsi="Arial" w:cs="Arial"/>
          <w:sz w:val="24"/>
          <w:szCs w:val="24"/>
        </w:rPr>
        <w:t>,</w:t>
      </w:r>
      <w:r w:rsidR="00B4783A">
        <w:rPr>
          <w:rFonts w:ascii="Arial" w:hAnsi="Arial" w:cs="Arial"/>
          <w:sz w:val="24"/>
          <w:szCs w:val="24"/>
        </w:rPr>
        <w:t xml:space="preserve"> </w:t>
      </w:r>
      <w:r w:rsidR="008B5E00" w:rsidRPr="00343370">
        <w:rPr>
          <w:rFonts w:ascii="Arial" w:hAnsi="Arial" w:cs="Arial"/>
          <w:sz w:val="24"/>
          <w:szCs w:val="24"/>
        </w:rPr>
        <w:t>in Debre</w:t>
      </w:r>
      <w:r>
        <w:rPr>
          <w:rFonts w:ascii="Arial" w:hAnsi="Arial" w:cs="Arial"/>
          <w:sz w:val="24"/>
          <w:szCs w:val="24"/>
        </w:rPr>
        <w:t xml:space="preserve"> Tabor Town North</w:t>
      </w:r>
      <w:r w:rsidR="00AD26AC">
        <w:rPr>
          <w:rFonts w:ascii="Arial" w:hAnsi="Arial" w:cs="Arial"/>
          <w:sz w:val="24"/>
          <w:szCs w:val="24"/>
        </w:rPr>
        <w:t>west Ethiopia</w:t>
      </w:r>
      <w:r w:rsidR="008B5E00" w:rsidRPr="00343370">
        <w:rPr>
          <w:rFonts w:ascii="Arial" w:hAnsi="Arial" w:cs="Arial"/>
          <w:sz w:val="24"/>
          <w:szCs w:val="24"/>
        </w:rPr>
        <w:t>,</w:t>
      </w:r>
      <w:r w:rsidR="00AD26AC">
        <w:rPr>
          <w:rFonts w:ascii="Arial" w:hAnsi="Arial" w:cs="Arial"/>
          <w:sz w:val="24"/>
          <w:szCs w:val="24"/>
        </w:rPr>
        <w:t xml:space="preserve"> </w:t>
      </w:r>
      <w:r w:rsidR="008B5E00" w:rsidRPr="00343370">
        <w:rPr>
          <w:rFonts w:ascii="Arial" w:hAnsi="Arial" w:cs="Arial"/>
          <w:sz w:val="24"/>
          <w:szCs w:val="24"/>
        </w:rPr>
        <w:t>2016</w:t>
      </w:r>
      <w:bookmarkEnd w:id="0"/>
      <w:r w:rsidR="008B5E00" w:rsidRPr="00343370">
        <w:rPr>
          <w:rFonts w:ascii="Arial" w:hAnsi="Arial" w:cs="Arial"/>
          <w:sz w:val="24"/>
          <w:szCs w:val="24"/>
        </w:rPr>
        <w:t xml:space="preserve"> 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Households Identification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001. Questionnaire Code___________ 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002. Kebele _________</w:t>
      </w:r>
      <w:r w:rsidR="00B4783A">
        <w:rPr>
          <w:rFonts w:ascii="Arial" w:hAnsi="Arial" w:cs="Arial"/>
          <w:color w:val="000000" w:themeColor="text1"/>
          <w:sz w:val="24"/>
          <w:szCs w:val="24"/>
        </w:rPr>
        <w:t>_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003. How long have been living in this town/Area ------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004. Time table for visiting/revising a household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                  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First visi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Second visi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Third visit</w:t>
            </w: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e 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erviewer 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sult 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AF1B0F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Results of visiting: 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1. Completed, 2.Rejected, </w:t>
      </w:r>
      <w:r w:rsidR="00097A51">
        <w:rPr>
          <w:rFonts w:ascii="Arial" w:hAnsi="Arial" w:cs="Arial"/>
          <w:color w:val="000000" w:themeColor="text1"/>
          <w:sz w:val="24"/>
          <w:szCs w:val="24"/>
        </w:rPr>
        <w:t>3.No response, 4.P</w:t>
      </w:r>
      <w:r w:rsidRPr="004F2C64">
        <w:rPr>
          <w:rFonts w:ascii="Arial" w:hAnsi="Arial" w:cs="Arial"/>
          <w:color w:val="000000" w:themeColor="text1"/>
          <w:sz w:val="24"/>
          <w:szCs w:val="24"/>
        </w:rPr>
        <w:t>artial</w:t>
      </w:r>
      <w:r w:rsidR="00603872">
        <w:rPr>
          <w:rFonts w:ascii="Arial" w:hAnsi="Arial" w:cs="Arial"/>
          <w:color w:val="000000" w:themeColor="text1"/>
          <w:sz w:val="24"/>
          <w:szCs w:val="24"/>
        </w:rPr>
        <w:t xml:space="preserve"> r</w:t>
      </w:r>
      <w:r w:rsidRPr="004F2C64">
        <w:rPr>
          <w:rFonts w:ascii="Arial" w:hAnsi="Arial" w:cs="Arial"/>
          <w:color w:val="000000" w:themeColor="text1"/>
          <w:sz w:val="24"/>
          <w:szCs w:val="24"/>
        </w:rPr>
        <w:t>esponse</w:t>
      </w:r>
      <w:r w:rsidR="007439C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D26A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="00097A51">
        <w:rPr>
          <w:rFonts w:ascii="Arial" w:hAnsi="Arial" w:cs="Arial"/>
          <w:color w:val="000000" w:themeColor="text1"/>
          <w:sz w:val="24"/>
          <w:szCs w:val="24"/>
        </w:rPr>
        <w:t xml:space="preserve"> 5.</w:t>
      </w:r>
      <w:r w:rsidR="00AD26A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97A51">
        <w:rPr>
          <w:rFonts w:ascii="Arial" w:hAnsi="Arial" w:cs="Arial"/>
          <w:color w:val="000000" w:themeColor="text1"/>
          <w:sz w:val="24"/>
          <w:szCs w:val="24"/>
        </w:rPr>
        <w:t>O</w:t>
      </w:r>
      <w:r w:rsidRPr="004F2C64">
        <w:rPr>
          <w:rFonts w:ascii="Arial" w:hAnsi="Arial" w:cs="Arial"/>
          <w:color w:val="000000" w:themeColor="text1"/>
          <w:sz w:val="24"/>
          <w:szCs w:val="24"/>
        </w:rPr>
        <w:t>ther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• Show the answer of the respondent by circling the number </w:t>
      </w:r>
      <w:r w:rsidR="00097A51">
        <w:rPr>
          <w:rFonts w:ascii="Arial" w:hAnsi="Arial" w:cs="Arial"/>
          <w:color w:val="000000" w:themeColor="text1"/>
          <w:sz w:val="24"/>
          <w:szCs w:val="24"/>
        </w:rPr>
        <w:t xml:space="preserve">and / or writing </w:t>
      </w:r>
      <w:r w:rsidRPr="004F2C64">
        <w:rPr>
          <w:rFonts w:ascii="Arial" w:hAnsi="Arial" w:cs="Arial"/>
          <w:color w:val="000000" w:themeColor="text1"/>
          <w:sz w:val="24"/>
          <w:szCs w:val="24"/>
        </w:rPr>
        <w:t>on the space provided.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 xml:space="preserve">        </w:t>
      </w:r>
      <w:r w:rsidRPr="004F2C64">
        <w:rPr>
          <w:rFonts w:ascii="Arial" w:hAnsi="Arial" w:cs="Arial"/>
          <w:color w:val="000000" w:themeColor="text1"/>
          <w:sz w:val="24"/>
          <w:szCs w:val="24"/>
        </w:rPr>
        <w:tab/>
        <w:t>• Time of interview start__________ ended_____________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English version of the questionnaire</w:t>
      </w:r>
    </w:p>
    <w:p w:rsidR="008B5E00" w:rsidRPr="004F2C64" w:rsidRDefault="008B5E00" w:rsidP="00AA3D85">
      <w:pPr>
        <w:tabs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Part I -Questionnaire on socio-demographic characteristics.</w:t>
      </w:r>
      <w:r w:rsidR="00AA3D85">
        <w:rPr>
          <w:rFonts w:ascii="Arial" w:hAnsi="Arial" w:cs="Arial"/>
          <w:color w:val="000000" w:themeColor="text1"/>
          <w:sz w:val="24"/>
          <w:szCs w:val="24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3181"/>
        <w:gridCol w:w="4770"/>
        <w:gridCol w:w="1008"/>
      </w:tblGrid>
      <w:tr w:rsidR="008B5E00" w:rsidRPr="004F2C64" w:rsidTr="007439CF">
        <w:trPr>
          <w:trHeight w:val="422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Questionnaire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ternative choice for responses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Skip to code</w:t>
            </w: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005E2C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is your 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ge</w:t>
            </w:r>
            <w:r w:rsidR="001D495F">
              <w:rPr>
                <w:rFonts w:ascii="Arial" w:hAnsi="Arial" w:cs="Arial"/>
                <w:color w:val="000000" w:themeColor="text1"/>
                <w:sz w:val="24"/>
                <w:szCs w:val="24"/>
              </w:rPr>
              <w:t>(in year)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is the highest level of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chooling you have 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attende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9CF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1. </w:t>
            </w:r>
            <w:r w:rsidR="007439CF">
              <w:rPr>
                <w:rFonts w:ascii="Arial" w:hAnsi="Arial" w:cs="Arial"/>
                <w:color w:val="000000" w:themeColor="text1"/>
                <w:sz w:val="24"/>
                <w:szCs w:val="24"/>
              </w:rPr>
              <w:t>Unable to read and write</w:t>
            </w:r>
          </w:p>
          <w:p w:rsidR="007439CF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 R</w:t>
            </w:r>
            <w:r w:rsidR="007439C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ad and write with no formal education </w:t>
            </w:r>
          </w:p>
          <w:p w:rsidR="008B5E00" w:rsidRPr="004F2C64" w:rsidRDefault="007439CF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3. Primary 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schoo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grade 1-8)</w:t>
            </w:r>
          </w:p>
          <w:p w:rsidR="008B5E00" w:rsidRPr="004F2C64" w:rsidRDefault="007439CF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 Secondary/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high schoo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rade (9-10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:rsidR="008B5E00" w:rsidRPr="004F2C64" w:rsidRDefault="007439CF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.P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reparatory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chool( grade 11-12)</w:t>
            </w:r>
          </w:p>
          <w:p w:rsidR="007439CF" w:rsidRPr="004F2C64" w:rsidRDefault="007439CF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y or colleg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Ot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103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ethnic group do you</w:t>
            </w:r>
          </w:p>
          <w:p w:rsidR="008B5E00" w:rsidRPr="004F2C64" w:rsidRDefault="00277A2D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Belong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Amhara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Tigrie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Oromo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Guragi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Other specify______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is your occupation?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Housewif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</w:t>
            </w:r>
            <w:r w:rsidR="00277A2D">
              <w:rPr>
                <w:rFonts w:ascii="Arial" w:hAnsi="Arial" w:cs="Arial"/>
                <w:color w:val="000000" w:themeColor="text1"/>
                <w:sz w:val="24"/>
                <w:szCs w:val="24"/>
              </w:rPr>
              <w:t>House worker/maid servant)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Civil servant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Merchant</w:t>
            </w:r>
          </w:p>
          <w:p w:rsidR="008B5E00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5. Student</w:t>
            </w:r>
          </w:p>
          <w:p w:rsidR="00277A2D" w:rsidRPr="004F2C64" w:rsidRDefault="00277A2D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 Daily laborer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Ot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is your religion?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Orthodox</w:t>
            </w:r>
            <w:r w:rsidR="00277A2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ewahido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Catholic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Protestant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Muslim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99. Ot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is your marital status?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Marrie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Divorce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Widowe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 unmarried </w:t>
            </w:r>
          </w:p>
          <w:p w:rsidR="008B5E00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9.O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tr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AC7547">
        <w:trPr>
          <w:trHeight w:val="728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is your family Monthly income</w:t>
            </w:r>
            <w:r w:rsid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in Ethiopian Birr)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Husbands</w:t>
            </w:r>
            <w:r w:rsidR="00277A2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ccupation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Governmental Employe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Farmer</w:t>
            </w:r>
          </w:p>
          <w:p w:rsidR="008B5E00" w:rsidRPr="004F2C64" w:rsidRDefault="00277A2D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Daily laborer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Merchant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5. Student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Ot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have radio/T</w:t>
            </w:r>
            <w:r w:rsidR="004812A6">
              <w:rPr>
                <w:rFonts w:ascii="Arial" w:hAnsi="Arial" w:cs="Arial"/>
                <w:color w:val="000000" w:themeColor="text1"/>
                <w:sz w:val="24"/>
                <w:szCs w:val="24"/>
              </w:rPr>
              <w:t>elevision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Radio- 1</w:t>
            </w:r>
            <w:r w:rsidR="004812A6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. Y</w:t>
            </w:r>
            <w:r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es</w:t>
            </w:r>
            <w:r w:rsidR="00511A32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         </w:t>
            </w:r>
            <w:r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2</w:t>
            </w:r>
            <w:r w:rsidR="004812A6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.</w:t>
            </w:r>
            <w:r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 No</w:t>
            </w:r>
          </w:p>
          <w:p w:rsidR="008B5E00" w:rsidRPr="00511A32" w:rsidRDefault="004812A6" w:rsidP="00511A3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Television</w:t>
            </w:r>
            <w:r w:rsidR="008B5E00"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- </w:t>
            </w:r>
            <w:r w:rsidR="00511A32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   </w:t>
            </w:r>
            <w:r w:rsidR="008B5E00"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="00511A32"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Y</w:t>
            </w:r>
            <w:r w:rsidR="008B5E00"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es</w:t>
            </w:r>
            <w:r w:rsidR="00511A32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 xml:space="preserve">          </w:t>
            </w:r>
            <w:r w:rsidR="008B5E00" w:rsidRPr="004F2C64">
              <w:rPr>
                <w:rFonts w:ascii="Arial" w:eastAsiaTheme="minorHAnsi" w:hAnsi="Arial" w:cs="Arial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7439CF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sband Educational status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="004812A6">
              <w:rPr>
                <w:rFonts w:ascii="Arial" w:hAnsi="Arial" w:cs="Arial"/>
                <w:color w:val="000000" w:themeColor="text1"/>
                <w:sz w:val="24"/>
                <w:szCs w:val="24"/>
              </w:rPr>
              <w:t>Unable to read and write</w:t>
            </w:r>
          </w:p>
          <w:p w:rsidR="004812A6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4812A6">
              <w:rPr>
                <w:rFonts w:ascii="Arial" w:hAnsi="Arial" w:cs="Arial"/>
                <w:color w:val="000000" w:themeColor="text1"/>
                <w:sz w:val="24"/>
                <w:szCs w:val="24"/>
              </w:rPr>
              <w:t>. Read and write with no formal education</w:t>
            </w:r>
          </w:p>
          <w:p w:rsidR="008B5E00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 Primary school(Grade 1-8)</w:t>
            </w:r>
          </w:p>
          <w:p w:rsidR="008B5E00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condary school( grade 9-10)</w:t>
            </w:r>
          </w:p>
          <w:p w:rsidR="008B5E00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eparatory school(grade 11-12)</w:t>
            </w:r>
          </w:p>
          <w:p w:rsidR="008B5E00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6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University or college</w:t>
            </w:r>
          </w:p>
          <w:p w:rsidR="008B5E00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9. O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ther Specif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Part II: Questionnaire on Obstetric determinants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8"/>
        <w:gridCol w:w="3780"/>
        <w:gridCol w:w="3870"/>
        <w:gridCol w:w="1080"/>
      </w:tblGrid>
      <w:tr w:rsidR="008B5E00" w:rsidRPr="004F2C64" w:rsidTr="00AC754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Questionnaire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ternativ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kip to code</w:t>
            </w:r>
          </w:p>
        </w:tc>
      </w:tr>
      <w:tr w:rsidR="008B5E00" w:rsidRPr="004F2C64" w:rsidTr="00AC7547">
        <w:trPr>
          <w:trHeight w:val="548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1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AC754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2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lanned last pregnancy</w:t>
            </w:r>
            <w:r w:rsidR="004812A6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</w:t>
            </w:r>
            <w:r w:rsid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AC7547">
        <w:trPr>
          <w:trHeight w:val="73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you have ANC visits in the last pregnancy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AC7547" w:rsidRDefault="008B5E00" w:rsidP="00AC754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es </w:t>
            </w:r>
            <w:r w:rsid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2. </w:t>
            </w:r>
            <w:r w:rsidRP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AC7547">
        <w:trPr>
          <w:trHeight w:val="159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en did you start ANC visit in the last pregnancy</w:t>
            </w:r>
            <w:r w:rsid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>(gestational age by week)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</w:t>
            </w:r>
            <w:r w:rsidR="00AC7547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----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812A6" w:rsidRPr="004F2C64" w:rsidTr="00AC754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05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ce of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NC visit?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Health Post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Health Centre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Hospital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 Private clinic</w:t>
            </w:r>
          </w:p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if any other specif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2A6" w:rsidRPr="004F2C64" w:rsidRDefault="004812A6" w:rsidP="00F76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812A6" w:rsidRPr="004F2C64" w:rsidTr="00AC754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2A6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12A6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was the total number of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C visits during the index pregnanc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2A6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------</w:t>
            </w:r>
          </w:p>
          <w:p w:rsidR="004812A6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12A6" w:rsidRPr="004F2C64" w:rsidRDefault="004812A6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8B5E00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Part III: Questionnaire on TT immuniz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8"/>
        <w:gridCol w:w="3690"/>
        <w:gridCol w:w="3690"/>
        <w:gridCol w:w="1368"/>
      </w:tblGrid>
      <w:tr w:rsidR="008B5E00" w:rsidRPr="004F2C64" w:rsidTr="004205B0">
        <w:trPr>
          <w:trHeight w:val="181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301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During your index pregnancy, wer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you given TT injection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Don’t remembe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2.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-If yes for question number 301,</w:t>
            </w:r>
            <w:r w:rsidR="00B070D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how many TT doses did you tak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-----dose(s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03.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Time(interval) of TT dos</w:t>
            </w:r>
            <w:r w:rsidR="00B070D0">
              <w:rPr>
                <w:rFonts w:ascii="Arial" w:hAnsi="Arial" w:cs="Arial"/>
                <w:color w:val="000000" w:themeColor="text1"/>
                <w:sz w:val="24"/>
                <w:szCs w:val="24"/>
              </w:rPr>
              <w:t>e(s)during last pregnancy(if she had given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B/nTT1&amp;TT2(if any) ---months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B/n TT2&amp;TT3(if any)----month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B/n TT3&amp;TT4(if any)---months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B/n TT4&amp;TT5(if any) ----month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4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Place of TT dose given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Health Post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Health Centr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Hospital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Home/Out reach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if any other specif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5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Immunization status(Dose)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(including during the last pregnancy or prior to the index pregnancy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None vaccinate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TT1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TT2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TT3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5. TT4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6. TT5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7. Unknow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30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T doses interval (regarding total TT doses intervals including  before or during the last pregnancy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B/nTT1&amp;TT2(if) any ---months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B/n TT2&amp;TT3(if any)----month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B/n TT3&amp;TT4(if any)---months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B/n TT4&amp;TT5(if any) ----month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C1DDE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DDE" w:rsidRPr="004F2C64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DDE" w:rsidRPr="004F2C64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ate of each dos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DDE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T1___________</w:t>
            </w:r>
          </w:p>
          <w:p w:rsidR="00FC1DDE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T2______________</w:t>
            </w:r>
          </w:p>
          <w:p w:rsidR="00FC1DDE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T3_________________</w:t>
            </w:r>
          </w:p>
          <w:p w:rsidR="00FC1DDE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T4______________</w:t>
            </w:r>
          </w:p>
          <w:p w:rsidR="00FC1DDE" w:rsidRPr="004F2C64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T5_________________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DDE" w:rsidRPr="004F2C64" w:rsidRDefault="00FC1DDE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01711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8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Purpose of getting injection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To prevent self from Tetanu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To prevent Child from Tetanu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. To prevent both, self and child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from tetanu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Don’t know</w:t>
            </w:r>
          </w:p>
          <w:p w:rsidR="008B5E00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9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. othe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pecif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01711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9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Reason not getting TT injection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(more than one answer is possible)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1. Not awar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2. Nobody advic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3 Service area too far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 Fear of side effect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. Provider not availabl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5. No problem experienced</w:t>
            </w:r>
          </w:p>
          <w:p w:rsidR="008B5E00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9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. Othe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pecif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01711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310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B070D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ource of information for TT vaccination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History alone</w:t>
            </w:r>
          </w:p>
          <w:p w:rsidR="008B5E00" w:rsidRPr="004F2C64" w:rsidRDefault="00B070D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 C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rd alone </w:t>
            </w:r>
          </w:p>
          <w:p w:rsidR="008B5E00" w:rsidRPr="004F2C64" w:rsidRDefault="00B070D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 B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th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C7547" w:rsidRPr="004F2C64" w:rsidTr="004205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7547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  <w:r w:rsidR="0001711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547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id the mother received TTPDI during the index  birth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7547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           2. 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547" w:rsidRPr="004F2C64" w:rsidRDefault="00AC7547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2C64">
        <w:rPr>
          <w:rFonts w:ascii="Arial" w:hAnsi="Arial" w:cs="Arial"/>
          <w:color w:val="000000" w:themeColor="text1"/>
          <w:sz w:val="24"/>
          <w:szCs w:val="24"/>
        </w:rPr>
        <w:t>Part IV: Question on respondents view on quality of immunization servi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Questionnaire on identification of the respondent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Alternative choices for response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Skip to Code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re the health workers respectful? 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Don’t know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rPr>
          <w:trHeight w:val="1700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is your feeling about the quality of Services given?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Good</w:t>
            </w:r>
          </w:p>
          <w:p w:rsidR="008B5E00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Poor</w:t>
            </w:r>
          </w:p>
          <w:p w:rsidR="00AA3D85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Don’t know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40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rust on the service provided at that health institution?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Don’t know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4205B0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ow was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behavior of health Workers providing immunization services?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A3D85" w:rsidP="00AA3D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Good</w:t>
            </w:r>
            <w:r w:rsidR="008B5E00"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  <w:p w:rsidR="008B5E00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 Poor</w:t>
            </w:r>
          </w:p>
          <w:p w:rsidR="00AA3D85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99. Don’t know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B5E00" w:rsidRPr="004F2C64" w:rsidTr="00AA3D85">
        <w:trPr>
          <w:trHeight w:val="800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How long does it take to travel from your home to the nearest health institution</w:t>
            </w:r>
            <w:r w:rsidR="001B2D1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A3D85">
              <w:rPr>
                <w:rFonts w:ascii="Arial" w:hAnsi="Arial" w:cs="Arial"/>
                <w:color w:val="000000" w:themeColor="text1"/>
                <w:sz w:val="24"/>
                <w:szCs w:val="24"/>
              </w:rPr>
              <w:t>(in Minute</w:t>
            </w:r>
            <w:r w:rsidRPr="004F2C64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AA3D85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---------</w:t>
            </w:r>
          </w:p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00" w:rsidRPr="004F2C64" w:rsidRDefault="008B5E00" w:rsidP="004205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B5E00" w:rsidRPr="004F2C64" w:rsidRDefault="001B2D14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“Thank you very much</w:t>
      </w:r>
      <w:r w:rsidR="008B5E00" w:rsidRPr="004F2C64">
        <w:rPr>
          <w:rFonts w:ascii="Arial" w:hAnsi="Arial" w:cs="Arial"/>
          <w:color w:val="000000" w:themeColor="text1"/>
          <w:sz w:val="24"/>
          <w:szCs w:val="24"/>
        </w:rPr>
        <w:t xml:space="preserve"> for your cooperation!”</w:t>
      </w:r>
    </w:p>
    <w:p w:rsidR="008B5E00" w:rsidRPr="004F2C64" w:rsidRDefault="008B5E00" w:rsidP="008B5E0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F31597" w:rsidRDefault="00F31597"/>
    <w:sectPr w:rsidR="00F31597" w:rsidSect="00F3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C72DF"/>
    <w:multiLevelType w:val="hybridMultilevel"/>
    <w:tmpl w:val="0AA25F6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8B5E00"/>
    <w:rsid w:val="00005E2C"/>
    <w:rsid w:val="00017110"/>
    <w:rsid w:val="00097A51"/>
    <w:rsid w:val="001B2D14"/>
    <w:rsid w:val="001C148B"/>
    <w:rsid w:val="001D495F"/>
    <w:rsid w:val="00277A2D"/>
    <w:rsid w:val="00322C84"/>
    <w:rsid w:val="004812A6"/>
    <w:rsid w:val="00511A32"/>
    <w:rsid w:val="00603872"/>
    <w:rsid w:val="007439CF"/>
    <w:rsid w:val="00774176"/>
    <w:rsid w:val="007C6232"/>
    <w:rsid w:val="008B5E00"/>
    <w:rsid w:val="00A7064D"/>
    <w:rsid w:val="00A73016"/>
    <w:rsid w:val="00AA3D85"/>
    <w:rsid w:val="00AC7547"/>
    <w:rsid w:val="00AD26AC"/>
    <w:rsid w:val="00AF1B0F"/>
    <w:rsid w:val="00B070D0"/>
    <w:rsid w:val="00B4783A"/>
    <w:rsid w:val="00B529DF"/>
    <w:rsid w:val="00E45C88"/>
    <w:rsid w:val="00F31597"/>
    <w:rsid w:val="00F81854"/>
    <w:rsid w:val="00FC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E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E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8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alumpang, Mario Jade</cp:lastModifiedBy>
  <cp:revision>23</cp:revision>
  <dcterms:created xsi:type="dcterms:W3CDTF">2018-05-24T00:00:00Z</dcterms:created>
  <dcterms:modified xsi:type="dcterms:W3CDTF">2018-06-09T19:24:00Z</dcterms:modified>
</cp:coreProperties>
</file>